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86EF1" w14:textId="5969CE3B" w:rsidR="00CD5B1D" w:rsidRPr="00533748" w:rsidRDefault="003E419F" w:rsidP="0095489E">
      <w:pPr>
        <w:spacing w:line="240" w:lineRule="auto"/>
        <w:jc w:val="both"/>
        <w:rPr>
          <w:rFonts w:ascii="Times New Roman" w:hAnsi="Times New Roman" w:cs="Times New Roman"/>
          <w:sz w:val="32"/>
          <w:szCs w:val="32"/>
          <w:vertAlign w:val="superscript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Supplementary </w:t>
      </w:r>
      <w:r w:rsidR="0095489E" w:rsidRPr="00FB6395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Table S2. </w:t>
      </w:r>
      <w:r w:rsidR="0095489E" w:rsidRPr="00533748">
        <w:rPr>
          <w:rFonts w:ascii="Times New Roman" w:hAnsi="Times New Roman" w:cs="Times New Roman"/>
          <w:sz w:val="32"/>
          <w:szCs w:val="32"/>
          <w:vertAlign w:val="superscript"/>
        </w:rPr>
        <w:t>Details of wound infection samples collected from post-surgical patients in orthopedic and surgery wards. The table lists sample IDs, sources (swab/tissue), associated clinical covariates, sequencing approach (16S rRNA amplicon or shotgun metagenomics), and corresponding accession numbers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368"/>
        <w:gridCol w:w="1641"/>
        <w:gridCol w:w="3082"/>
        <w:gridCol w:w="2268"/>
        <w:gridCol w:w="1896"/>
      </w:tblGrid>
      <w:tr w:rsidR="0095489E" w:rsidRPr="00FB6395" w14:paraId="16F2CFD9" w14:textId="77777777" w:rsidTr="00533748">
        <w:tc>
          <w:tcPr>
            <w:tcW w:w="1368" w:type="dxa"/>
          </w:tcPr>
          <w:p w14:paraId="7C39DEE8" w14:textId="77777777" w:rsidR="0095489E" w:rsidRPr="00FB6395" w:rsidRDefault="0095489E" w:rsidP="003A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Sample ID </w:t>
            </w:r>
          </w:p>
        </w:tc>
        <w:tc>
          <w:tcPr>
            <w:tcW w:w="1641" w:type="dxa"/>
          </w:tcPr>
          <w:p w14:paraId="53297533" w14:textId="77777777" w:rsidR="0095489E" w:rsidRPr="00FB6395" w:rsidRDefault="0095489E" w:rsidP="003A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082" w:type="dxa"/>
          </w:tcPr>
          <w:p w14:paraId="7881F65F" w14:textId="77777777" w:rsidR="0095489E" w:rsidRPr="00FB6395" w:rsidRDefault="0095489E" w:rsidP="003A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268" w:type="dxa"/>
          </w:tcPr>
          <w:p w14:paraId="2CD59A57" w14:textId="77777777" w:rsidR="0095489E" w:rsidRPr="00FB6395" w:rsidRDefault="0095489E" w:rsidP="003A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Type</w:t>
            </w:r>
          </w:p>
        </w:tc>
        <w:tc>
          <w:tcPr>
            <w:tcW w:w="1896" w:type="dxa"/>
          </w:tcPr>
          <w:p w14:paraId="198ED0F4" w14:textId="77777777" w:rsidR="0095489E" w:rsidRPr="00FB6395" w:rsidRDefault="0095489E" w:rsidP="003A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</w:tr>
      <w:tr w:rsidR="0095489E" w:rsidRPr="00FB6395" w14:paraId="5822A035" w14:textId="77777777" w:rsidTr="00533748">
        <w:trPr>
          <w:trHeight w:val="296"/>
        </w:trPr>
        <w:tc>
          <w:tcPr>
            <w:tcW w:w="1368" w:type="dxa"/>
          </w:tcPr>
          <w:p w14:paraId="7C1C7BF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641" w:type="dxa"/>
          </w:tcPr>
          <w:p w14:paraId="6BCBAAA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 xml:space="preserve"> Wound swab</w:t>
            </w:r>
          </w:p>
        </w:tc>
        <w:tc>
          <w:tcPr>
            <w:tcW w:w="3082" w:type="dxa"/>
          </w:tcPr>
          <w:p w14:paraId="7F5EF4A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78DB993B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 xml:space="preserve">16S rRNA amplicon </w:t>
            </w:r>
          </w:p>
        </w:tc>
        <w:tc>
          <w:tcPr>
            <w:tcW w:w="1896" w:type="dxa"/>
          </w:tcPr>
          <w:p w14:paraId="1B92570F" w14:textId="11EAB702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9</w:t>
            </w:r>
          </w:p>
        </w:tc>
      </w:tr>
      <w:tr w:rsidR="0095489E" w:rsidRPr="00FB6395" w14:paraId="426B9A14" w14:textId="77777777" w:rsidTr="00533748">
        <w:tc>
          <w:tcPr>
            <w:tcW w:w="1368" w:type="dxa"/>
          </w:tcPr>
          <w:p w14:paraId="4368EF37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641" w:type="dxa"/>
          </w:tcPr>
          <w:p w14:paraId="2BADE247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48CE9AB4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3911CE3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7B212A95" w14:textId="747B83E4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8</w:t>
            </w:r>
          </w:p>
        </w:tc>
      </w:tr>
      <w:tr w:rsidR="0095489E" w:rsidRPr="00FB6395" w14:paraId="3B16912D" w14:textId="77777777" w:rsidTr="00533748">
        <w:tc>
          <w:tcPr>
            <w:tcW w:w="1368" w:type="dxa"/>
          </w:tcPr>
          <w:p w14:paraId="3502C62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641" w:type="dxa"/>
          </w:tcPr>
          <w:p w14:paraId="4678E504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26F6A74B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5F7C9DBE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4ABC766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5</w:t>
            </w:r>
          </w:p>
        </w:tc>
      </w:tr>
      <w:tr w:rsidR="0095489E" w:rsidRPr="00FB6395" w14:paraId="4182A8B8" w14:textId="77777777" w:rsidTr="00533748">
        <w:tc>
          <w:tcPr>
            <w:tcW w:w="1368" w:type="dxa"/>
          </w:tcPr>
          <w:p w14:paraId="6BCC43B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641" w:type="dxa"/>
          </w:tcPr>
          <w:p w14:paraId="164D96B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399B09E6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0BD7913A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67EB1B4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4</w:t>
            </w:r>
          </w:p>
        </w:tc>
      </w:tr>
      <w:tr w:rsidR="0095489E" w:rsidRPr="00FB6395" w14:paraId="3A98AD82" w14:textId="77777777" w:rsidTr="00533748">
        <w:tc>
          <w:tcPr>
            <w:tcW w:w="1368" w:type="dxa"/>
          </w:tcPr>
          <w:p w14:paraId="4C8F7595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641" w:type="dxa"/>
          </w:tcPr>
          <w:p w14:paraId="369EADB2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007A53F8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6FF3FD7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7E4F12FF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3</w:t>
            </w:r>
          </w:p>
        </w:tc>
      </w:tr>
      <w:tr w:rsidR="0095489E" w:rsidRPr="00FB6395" w14:paraId="42A1E81D" w14:textId="77777777" w:rsidTr="00533748">
        <w:tc>
          <w:tcPr>
            <w:tcW w:w="1368" w:type="dxa"/>
          </w:tcPr>
          <w:p w14:paraId="0E452B3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641" w:type="dxa"/>
          </w:tcPr>
          <w:p w14:paraId="0E97D8C4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72638D60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7033823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0317C9B5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2</w:t>
            </w:r>
          </w:p>
        </w:tc>
      </w:tr>
      <w:tr w:rsidR="0095489E" w:rsidRPr="00FB6395" w14:paraId="564FE6EC" w14:textId="77777777" w:rsidTr="00533748">
        <w:tc>
          <w:tcPr>
            <w:tcW w:w="1368" w:type="dxa"/>
          </w:tcPr>
          <w:p w14:paraId="585285B1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641" w:type="dxa"/>
          </w:tcPr>
          <w:p w14:paraId="70DFAA05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4F8A7009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0CF8EA9B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444CEDE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1</w:t>
            </w:r>
          </w:p>
        </w:tc>
      </w:tr>
      <w:tr w:rsidR="0095489E" w:rsidRPr="00FB6395" w14:paraId="76A9751C" w14:textId="77777777" w:rsidTr="00533748">
        <w:tc>
          <w:tcPr>
            <w:tcW w:w="1368" w:type="dxa"/>
          </w:tcPr>
          <w:p w14:paraId="525ADF6C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641" w:type="dxa"/>
          </w:tcPr>
          <w:p w14:paraId="033A1D76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6788E892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0A4F056E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14901605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0</w:t>
            </w:r>
          </w:p>
        </w:tc>
      </w:tr>
      <w:tr w:rsidR="0095489E" w:rsidRPr="00FB6395" w14:paraId="1A2627D2" w14:textId="77777777" w:rsidTr="00533748">
        <w:tc>
          <w:tcPr>
            <w:tcW w:w="1368" w:type="dxa"/>
          </w:tcPr>
          <w:p w14:paraId="5DFEB552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641" w:type="dxa"/>
          </w:tcPr>
          <w:p w14:paraId="0F7EF84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1506E448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44704BA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23128FDF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899</w:t>
            </w:r>
          </w:p>
        </w:tc>
      </w:tr>
      <w:tr w:rsidR="0095489E" w:rsidRPr="00FB6395" w14:paraId="1FD8FB7C" w14:textId="77777777" w:rsidTr="00533748">
        <w:tc>
          <w:tcPr>
            <w:tcW w:w="1368" w:type="dxa"/>
          </w:tcPr>
          <w:p w14:paraId="44D2538B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641" w:type="dxa"/>
          </w:tcPr>
          <w:p w14:paraId="53DBD46F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33719778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27CC94B6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16S rRNA amplicon</w:t>
            </w:r>
          </w:p>
        </w:tc>
        <w:tc>
          <w:tcPr>
            <w:tcW w:w="1896" w:type="dxa"/>
          </w:tcPr>
          <w:p w14:paraId="6E71D3D8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533907</w:t>
            </w:r>
          </w:p>
        </w:tc>
      </w:tr>
      <w:tr w:rsidR="0095489E" w:rsidRPr="00FB6395" w14:paraId="045C83F2" w14:textId="77777777" w:rsidTr="00533748">
        <w:tc>
          <w:tcPr>
            <w:tcW w:w="1368" w:type="dxa"/>
          </w:tcPr>
          <w:p w14:paraId="62347AD1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LLH1a</w:t>
            </w:r>
          </w:p>
        </w:tc>
        <w:tc>
          <w:tcPr>
            <w:tcW w:w="1641" w:type="dxa"/>
          </w:tcPr>
          <w:p w14:paraId="12589BAA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tissue</w:t>
            </w:r>
          </w:p>
        </w:tc>
        <w:tc>
          <w:tcPr>
            <w:tcW w:w="3082" w:type="dxa"/>
          </w:tcPr>
          <w:p w14:paraId="6C588646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1B240A24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hotgun Illumina</w:t>
            </w:r>
          </w:p>
        </w:tc>
        <w:tc>
          <w:tcPr>
            <w:tcW w:w="1896" w:type="dxa"/>
          </w:tcPr>
          <w:p w14:paraId="50A5D155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452571</w:t>
            </w:r>
          </w:p>
        </w:tc>
      </w:tr>
      <w:tr w:rsidR="0095489E" w:rsidRPr="00FB6395" w14:paraId="43BD656B" w14:textId="77777777" w:rsidTr="00533748">
        <w:trPr>
          <w:trHeight w:val="183"/>
        </w:trPr>
        <w:tc>
          <w:tcPr>
            <w:tcW w:w="1368" w:type="dxa"/>
          </w:tcPr>
          <w:p w14:paraId="6C3E9B2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ULH2</w:t>
            </w:r>
          </w:p>
        </w:tc>
        <w:tc>
          <w:tcPr>
            <w:tcW w:w="1641" w:type="dxa"/>
          </w:tcPr>
          <w:p w14:paraId="38D20E04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tissue</w:t>
            </w:r>
          </w:p>
        </w:tc>
        <w:tc>
          <w:tcPr>
            <w:tcW w:w="3082" w:type="dxa"/>
          </w:tcPr>
          <w:p w14:paraId="6D707ECD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0FBD6607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hotgun Illumina</w:t>
            </w:r>
          </w:p>
        </w:tc>
        <w:tc>
          <w:tcPr>
            <w:tcW w:w="1896" w:type="dxa"/>
          </w:tcPr>
          <w:p w14:paraId="6FFFCF37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759698</w:t>
            </w:r>
          </w:p>
        </w:tc>
      </w:tr>
      <w:tr w:rsidR="0095489E" w:rsidRPr="00FB6395" w14:paraId="0BC6F367" w14:textId="77777777" w:rsidTr="00533748">
        <w:tc>
          <w:tcPr>
            <w:tcW w:w="1368" w:type="dxa"/>
          </w:tcPr>
          <w:p w14:paraId="53E89E3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FtH3</w:t>
            </w:r>
          </w:p>
        </w:tc>
        <w:tc>
          <w:tcPr>
            <w:tcW w:w="1641" w:type="dxa"/>
          </w:tcPr>
          <w:p w14:paraId="1E09ECB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7DC9CD76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pedic ward, post-surgical</w:t>
            </w:r>
          </w:p>
        </w:tc>
        <w:tc>
          <w:tcPr>
            <w:tcW w:w="2268" w:type="dxa"/>
          </w:tcPr>
          <w:p w14:paraId="41DC2A8B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hotgun Illumina</w:t>
            </w:r>
          </w:p>
        </w:tc>
        <w:tc>
          <w:tcPr>
            <w:tcW w:w="1896" w:type="dxa"/>
          </w:tcPr>
          <w:p w14:paraId="3658E7F2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454306</w:t>
            </w:r>
          </w:p>
        </w:tc>
      </w:tr>
      <w:tr w:rsidR="0095489E" w:rsidRPr="00FB6395" w14:paraId="5B8AC713" w14:textId="77777777" w:rsidTr="00533748">
        <w:tc>
          <w:tcPr>
            <w:tcW w:w="1368" w:type="dxa"/>
          </w:tcPr>
          <w:p w14:paraId="6A746AA4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Chp4</w:t>
            </w:r>
          </w:p>
        </w:tc>
        <w:tc>
          <w:tcPr>
            <w:tcW w:w="1641" w:type="dxa"/>
          </w:tcPr>
          <w:p w14:paraId="0F2C0693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2704E595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01E8571B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hotgun Illumina</w:t>
            </w:r>
          </w:p>
        </w:tc>
        <w:tc>
          <w:tcPr>
            <w:tcW w:w="1896" w:type="dxa"/>
          </w:tcPr>
          <w:p w14:paraId="49624F58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485611</w:t>
            </w:r>
          </w:p>
        </w:tc>
      </w:tr>
      <w:tr w:rsidR="0095489E" w:rsidRPr="00FB6395" w14:paraId="155C0A1B" w14:textId="77777777" w:rsidTr="00533748">
        <w:tc>
          <w:tcPr>
            <w:tcW w:w="1368" w:type="dxa"/>
          </w:tcPr>
          <w:p w14:paraId="76040827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CaH5 </w:t>
            </w:r>
          </w:p>
        </w:tc>
        <w:tc>
          <w:tcPr>
            <w:tcW w:w="1641" w:type="dxa"/>
          </w:tcPr>
          <w:p w14:paraId="13B9C1B9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3082" w:type="dxa"/>
          </w:tcPr>
          <w:p w14:paraId="58498BEE" w14:textId="77777777" w:rsidR="0095489E" w:rsidRPr="00FB6395" w:rsidRDefault="0095489E" w:rsidP="003A43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 ward, post-surgical</w:t>
            </w:r>
          </w:p>
        </w:tc>
        <w:tc>
          <w:tcPr>
            <w:tcW w:w="2268" w:type="dxa"/>
          </w:tcPr>
          <w:p w14:paraId="188A0C5E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hotgun Illumina</w:t>
            </w:r>
          </w:p>
        </w:tc>
        <w:tc>
          <w:tcPr>
            <w:tcW w:w="1896" w:type="dxa"/>
          </w:tcPr>
          <w:p w14:paraId="03094300" w14:textId="77777777" w:rsidR="0095489E" w:rsidRPr="00FB6395" w:rsidRDefault="0095489E" w:rsidP="003A4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395">
              <w:rPr>
                <w:rFonts w:ascii="Times New Roman" w:hAnsi="Times New Roman" w:cs="Times New Roman"/>
                <w:sz w:val="24"/>
                <w:szCs w:val="24"/>
              </w:rPr>
              <w:t>SRR27448431</w:t>
            </w:r>
          </w:p>
        </w:tc>
      </w:tr>
    </w:tbl>
    <w:p w14:paraId="278ABDD4" w14:textId="25A43ABD" w:rsidR="00D60421" w:rsidRPr="00FB6395" w:rsidRDefault="00D60421" w:rsidP="00533748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D60421" w:rsidRPr="00FB6395" w:rsidSect="008643BE">
      <w:pgSz w:w="12240" w:h="15840"/>
      <w:pgMar w:top="81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1D"/>
    <w:rsid w:val="00096C32"/>
    <w:rsid w:val="0032154C"/>
    <w:rsid w:val="003302E6"/>
    <w:rsid w:val="00337D11"/>
    <w:rsid w:val="003855BE"/>
    <w:rsid w:val="003D3785"/>
    <w:rsid w:val="003E419F"/>
    <w:rsid w:val="003F1C0B"/>
    <w:rsid w:val="004A1F35"/>
    <w:rsid w:val="00514563"/>
    <w:rsid w:val="00533748"/>
    <w:rsid w:val="008643BE"/>
    <w:rsid w:val="0095489E"/>
    <w:rsid w:val="00B33C13"/>
    <w:rsid w:val="00CD5B1D"/>
    <w:rsid w:val="00D60421"/>
    <w:rsid w:val="00DA6972"/>
    <w:rsid w:val="00E729F3"/>
    <w:rsid w:val="00F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A7C69"/>
  <w15:chartTrackingRefBased/>
  <w15:docId w15:val="{0F38C85D-B08B-4BC3-ACA6-03D6079C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1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1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1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1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1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1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B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B1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1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B1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D5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CH</dc:creator>
  <cp:keywords/>
  <dc:description/>
  <cp:lastModifiedBy>Dr. Iftikhar Ahmed</cp:lastModifiedBy>
  <cp:revision>3</cp:revision>
  <dcterms:created xsi:type="dcterms:W3CDTF">2026-03-31T13:02:00Z</dcterms:created>
  <dcterms:modified xsi:type="dcterms:W3CDTF">2026-03-31T13:03:00Z</dcterms:modified>
</cp:coreProperties>
</file>